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. Daily macro- and micronutrients and Energy intakes at 6 months </w:t>
      </w:r>
      <w:r>
        <w:rPr>
          <w:rFonts w:cs="Times New Roman" w:ascii="Times New Roman" w:hAnsi="Times New Roman"/>
          <w:sz w:val="24"/>
          <w:szCs w:val="24"/>
          <w:lang w:val="en-GB"/>
        </w:rPr>
        <w:t>(n=268)</w:t>
      </w:r>
    </w:p>
    <w:tbl>
      <w:tblPr>
        <w:tblW w:w="9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9"/>
        <w:gridCol w:w="1177"/>
        <w:gridCol w:w="1283"/>
        <w:gridCol w:w="960"/>
        <w:gridCol w:w="960"/>
        <w:gridCol w:w="960"/>
        <w:gridCol w:w="960"/>
      </w:tblGrid>
      <w:tr>
        <w:trPr>
          <w:trHeight w:val="397" w:hRule="atLeast"/>
        </w:trPr>
        <w:tc>
          <w:tcPr>
            <w:tcW w:w="3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Nutrient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inimun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5 pct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25 pct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75 pct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95 pctl</w:t>
            </w:r>
          </w:p>
        </w:tc>
      </w:tr>
      <w:tr>
        <w:trPr>
          <w:trHeight w:val="283" w:hRule="atLeast"/>
        </w:trPr>
        <w:tc>
          <w:tcPr>
            <w:tcW w:w="3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nergy (kJ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05.4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36.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09.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88.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75.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84.3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proteins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8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4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lipids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1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turated fatty acids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0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nounsaturated fatty acids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5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leic acid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9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lyunsaturated fatty acids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7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noleic acid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8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nolenic acid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vailable carbohydrates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4.5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luble carbohydrates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7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.0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arch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.2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bre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6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olesterol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3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7.6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dium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2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5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7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31.4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tassium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9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9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4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81.0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lcium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9.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6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6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7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3.7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ron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1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Zinc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2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tamin B1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tamin B2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tamin B6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tamin C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7.0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tamin D (µ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2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itamin E α-TE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tinol (µ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8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9.0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tinol Eq. (µ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06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9.6</w:t>
            </w:r>
          </w:p>
        </w:tc>
      </w:tr>
      <w:tr>
        <w:trPr>
          <w:trHeight w:val="283" w:hRule="atLeas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iacin (m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4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3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late (µg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8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6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3.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8"/>
          <w:szCs w:val="16"/>
          <w:lang w:val="en-GB"/>
        </w:rPr>
        <w:t xml:space="preserve">                                                   </w:t>
      </w:r>
      <w:r>
        <w:rPr>
          <w:rFonts w:cs="Times New Roman" w:ascii="Times New Roman" w:hAnsi="Times New Roman"/>
          <w:sz w:val="18"/>
          <w:szCs w:val="16"/>
          <w:lang w:val="en-GB"/>
        </w:rPr>
        <w:t>Pctl, Percentile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. Daily macro- and micronutrients and Energy intakes at 9 months </w:t>
      </w:r>
      <w:r>
        <w:rPr/>
        <w:t>(n=179)</w:t>
      </w:r>
    </w:p>
    <w:tbl>
      <w:tblPr>
        <w:tblW w:w="93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3"/>
        <w:gridCol w:w="1101"/>
        <w:gridCol w:w="1207"/>
        <w:gridCol w:w="922"/>
        <w:gridCol w:w="922"/>
        <w:gridCol w:w="922"/>
        <w:gridCol w:w="922"/>
      </w:tblGrid>
      <w:tr>
        <w:trPr>
          <w:trHeight w:val="397" w:hRule="atLeast"/>
        </w:trPr>
        <w:tc>
          <w:tcPr>
            <w:tcW w:w="3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Nutrient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inimun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aximum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5 pctl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5 pctl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75 pctl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95 pctl</w:t>
            </w:r>
          </w:p>
        </w:tc>
      </w:tr>
      <w:tr>
        <w:trPr>
          <w:trHeight w:val="283" w:hRule="atLeast"/>
        </w:trPr>
        <w:tc>
          <w:tcPr>
            <w:tcW w:w="3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Energy (kJ)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19.7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987.5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03.4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624.9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625.5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803.8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Total protein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3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3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6.9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Total lipid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.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1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6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3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6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8.3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Saturated fatty acid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5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.7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Monounsaturated fatty acid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5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.0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Oleic acid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5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.5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olyunsaturated fatty acid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6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inoleic acid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5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inolenic acid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vailable carbohydrate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4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2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2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9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9.8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Soluble carbohydrate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9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3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2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1.9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Starch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7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0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5.9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Fibre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.3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Cholesterol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40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5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2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5.3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Sodium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6.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414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0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68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67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64.4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otassium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53.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807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23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32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50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15.5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Calcium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4.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40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19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63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77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46.7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Iron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8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.2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Zinc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8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B1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1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B2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4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B6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6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C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.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9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7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5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4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2.7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D (µ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8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E α-TE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0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Retinol (µ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39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6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5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18.2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Retinol Eq. (µ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59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2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23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26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11.2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iacin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.0</w:t>
            </w:r>
          </w:p>
        </w:tc>
      </w:tr>
      <w:tr>
        <w:trPr>
          <w:trHeight w:val="283" w:hRule="atLeast"/>
        </w:trPr>
        <w:tc>
          <w:tcPr>
            <w:tcW w:w="3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Folate (µg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7.7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82.5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3.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9.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4.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41.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18"/>
          <w:szCs w:val="16"/>
          <w:lang w:val="en-US"/>
        </w:rPr>
        <w:t xml:space="preserve">                                                       </w:t>
      </w:r>
      <w:r>
        <w:rPr>
          <w:rFonts w:cs="Times New Roman" w:ascii="Times New Roman" w:hAnsi="Times New Roman"/>
          <w:sz w:val="18"/>
          <w:szCs w:val="16"/>
          <w:lang w:val="en-US"/>
        </w:rPr>
        <w:t>Pctl, Percentile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3. Daily macro- and micronutrients and Energy intakes at 12 months </w:t>
      </w:r>
      <w:r>
        <w:rPr>
          <w:rFonts w:cs="Times New Roman" w:ascii="Times New Roman" w:hAnsi="Times New Roman"/>
          <w:sz w:val="24"/>
          <w:szCs w:val="24"/>
          <w:lang w:val="en-GB"/>
        </w:rPr>
        <w:t>(n=176)</w:t>
      </w:r>
    </w:p>
    <w:tbl>
      <w:tblPr>
        <w:tblW w:w="93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3"/>
        <w:gridCol w:w="1101"/>
        <w:gridCol w:w="1207"/>
        <w:gridCol w:w="922"/>
        <w:gridCol w:w="922"/>
        <w:gridCol w:w="922"/>
        <w:gridCol w:w="922"/>
      </w:tblGrid>
      <w:tr>
        <w:trPr>
          <w:trHeight w:val="397" w:hRule="atLeast"/>
        </w:trPr>
        <w:tc>
          <w:tcPr>
            <w:tcW w:w="3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Nutrient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inimun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aximum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5 pctl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25 pctl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75 pctl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95 pctl</w:t>
            </w:r>
          </w:p>
        </w:tc>
      </w:tr>
      <w:tr>
        <w:trPr>
          <w:trHeight w:val="283" w:hRule="atLeast"/>
        </w:trPr>
        <w:tc>
          <w:tcPr>
            <w:tcW w:w="3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Energy (kJ)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63.3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514.4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19.8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818.4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845.3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884.4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Total protein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1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5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8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6.1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Total lipid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.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2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3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5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9.6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Saturated fatty acid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2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.2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Monounsaturated fatty acid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8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.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.0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Oleic acid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6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.8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olyunsaturated fatty acid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9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inoleic acid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9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Linolenic acid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Available carbohydrate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8.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5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9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5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30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9.9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Soluble carbohydrates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2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2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7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4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6.9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Starch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6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9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9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9.8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Fibre (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.6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Cholesterol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63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3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3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9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23.0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Sodium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5.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148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57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26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94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47.7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Potassium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8.6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902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84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12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616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198.6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Calcium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8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539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8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88.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73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95.3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Iron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9.7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Zinc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6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B1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0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B2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5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B6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4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7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C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37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6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1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1.3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D (µ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7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4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Vitamin E α-TE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3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.8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Retinol (µ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0.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98.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1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9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8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79.0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Retinol Eq. (µ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6.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703.2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0.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74.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662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079.3</w:t>
            </w:r>
          </w:p>
        </w:tc>
      </w:tr>
      <w:tr>
        <w:trPr>
          <w:trHeight w:val="283" w:hRule="atLeast"/>
        </w:trPr>
        <w:tc>
          <w:tcPr>
            <w:tcW w:w="33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Niacin (mg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.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0.5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.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4.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.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2.7</w:t>
            </w:r>
          </w:p>
        </w:tc>
      </w:tr>
      <w:tr>
        <w:trPr>
          <w:trHeight w:val="283" w:hRule="atLeast"/>
        </w:trPr>
        <w:tc>
          <w:tcPr>
            <w:tcW w:w="3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Folate (µg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8.9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88.3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52.7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83.8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144.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it-IT"/>
              </w:rPr>
              <w:t>213.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                                        </w:t>
      </w:r>
      <w:r>
        <w:rPr>
          <w:rFonts w:cs="Times New Roman" w:ascii="Times New Roman" w:hAnsi="Times New Roman"/>
          <w:sz w:val="18"/>
          <w:szCs w:val="24"/>
          <w:lang w:val="en-GB"/>
        </w:rPr>
        <w:t>Pctl, Percenti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7:14:00Z</dcterms:created>
  <dc:creator>Epidermologia</dc:creator>
  <dc:description/>
  <cp:keywords/>
  <dc:language>en-US</dc:language>
  <cp:lastModifiedBy>Federica Concina</cp:lastModifiedBy>
  <dcterms:modified xsi:type="dcterms:W3CDTF">2017-08-21T11:32:00Z</dcterms:modified>
  <cp:revision>30</cp:revision>
  <dc:subject/>
  <dc:title/>
</cp:coreProperties>
</file>